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D138A" w14:textId="0373856A" w:rsidR="000437F4" w:rsidRPr="008C585B" w:rsidRDefault="00DE2347">
      <w:pPr>
        <w:rPr>
          <w:rFonts w:ascii="Times New Roman" w:hAnsi="Times New Roman" w:cs="Times New Roman"/>
        </w:rPr>
      </w:pPr>
      <w:bookmarkStart w:id="0" w:name="_GoBack"/>
      <w:r w:rsidRPr="008C585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8C585B" w:rsidRPr="008C585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S</w:t>
      </w:r>
      <w:r w:rsidRPr="008C585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1.</w:t>
      </w:r>
      <w:r w:rsidRPr="008C585B">
        <w:rPr>
          <w:rFonts w:ascii="Times New Roman" w:hAnsi="Times New Roman" w:cs="Times New Roman"/>
        </w:rPr>
        <w:t xml:space="preserve"> </w:t>
      </w:r>
      <w:r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e content of flavonoids in different </w:t>
      </w:r>
      <w:r w:rsidR="00F41A1A"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rowth</w:t>
      </w:r>
      <w:r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26270A"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eriod</w:t>
      </w:r>
      <w:r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 of red </w:t>
      </w:r>
      <w:r w:rsidR="00F41A1A"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and green </w:t>
      </w:r>
      <w:r w:rsidR="00BE16C0"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rickly ash fruit</w:t>
      </w:r>
      <w:r w:rsidRPr="008C585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14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1916"/>
        <w:gridCol w:w="1016"/>
        <w:gridCol w:w="1173"/>
        <w:gridCol w:w="1134"/>
        <w:gridCol w:w="1016"/>
        <w:gridCol w:w="1111"/>
        <w:gridCol w:w="1134"/>
      </w:tblGrid>
      <w:tr w:rsidR="004664C9" w:rsidRPr="008C585B" w14:paraId="2B342140" w14:textId="77777777" w:rsidTr="004664C9">
        <w:trPr>
          <w:trHeight w:val="270"/>
        </w:trPr>
        <w:tc>
          <w:tcPr>
            <w:tcW w:w="552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53596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91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993D6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01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D462D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7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E1B41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C5CCB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01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4B487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11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28021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E494F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3</w:t>
            </w:r>
          </w:p>
        </w:tc>
      </w:tr>
      <w:tr w:rsidR="004664C9" w:rsidRPr="008C585B" w14:paraId="47FF1AA3" w14:textId="77777777" w:rsidTr="004664C9">
        <w:trPr>
          <w:trHeight w:val="270"/>
        </w:trPr>
        <w:tc>
          <w:tcPr>
            <w:tcW w:w="55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EC535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 chalcone</w:t>
            </w:r>
          </w:p>
        </w:tc>
        <w:tc>
          <w:tcPr>
            <w:tcW w:w="191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46083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s</w:t>
            </w:r>
          </w:p>
        </w:tc>
        <w:tc>
          <w:tcPr>
            <w:tcW w:w="101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B54C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549</w:t>
            </w:r>
          </w:p>
        </w:tc>
        <w:tc>
          <w:tcPr>
            <w:tcW w:w="117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5681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99.67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B919D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63.43</w:t>
            </w:r>
          </w:p>
        </w:tc>
        <w:tc>
          <w:tcPr>
            <w:tcW w:w="101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2056A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999.33</w:t>
            </w:r>
          </w:p>
        </w:tc>
        <w:tc>
          <w:tcPr>
            <w:tcW w:w="111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A8CB1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0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84E2D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83.67</w:t>
            </w:r>
          </w:p>
        </w:tc>
      </w:tr>
      <w:tr w:rsidR="004664C9" w:rsidRPr="008C585B" w14:paraId="375EF80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0ADB27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lore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2A42B2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17C8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82.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73370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2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2FC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6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738F3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496D0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9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E83C5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73</w:t>
            </w:r>
          </w:p>
        </w:tc>
      </w:tr>
      <w:tr w:rsidR="004664C9" w:rsidRPr="008C585B" w14:paraId="6941BCC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15DC51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nthohumol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55DCA3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2333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88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7A186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0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6D56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63.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367E4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3.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9849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4.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E8B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1.5</w:t>
            </w:r>
          </w:p>
        </w:tc>
      </w:tr>
      <w:tr w:rsidR="004664C9" w:rsidRPr="008C585B" w14:paraId="50485AB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9F492B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salipurposide (Phlorizin Chalc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6AD173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60CE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89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CBF69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1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F22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62.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A2D0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19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C24623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1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88A8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83</w:t>
            </w:r>
          </w:p>
        </w:tc>
      </w:tr>
      <w:tr w:rsidR="004664C9" w:rsidRPr="008C585B" w14:paraId="68869D0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2CD760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loretin-2'-O-glucoside (Phloriz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F369A7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D023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9170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7F9F07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0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A2D1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938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F19A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50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BB99A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3956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94.67</w:t>
            </w:r>
          </w:p>
        </w:tc>
      </w:tr>
      <w:tr w:rsidR="004664C9" w:rsidRPr="008C585B" w14:paraId="478A808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F42F9E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ocembrin (Dihydrochrys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778C22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BDC38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7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0254E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03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FF35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69.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A821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05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1F1E9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55F6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01.33</w:t>
            </w:r>
          </w:p>
        </w:tc>
      </w:tr>
      <w:tr w:rsidR="004664C9" w:rsidRPr="008C585B" w14:paraId="1BC800B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771DA7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 (5,7,4'-Trihydroxyflavan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5D7DBA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1190B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4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EAC06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57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3570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82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8D8E5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533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9981C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8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5A78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7293.3</w:t>
            </w:r>
          </w:p>
        </w:tc>
      </w:tr>
      <w:tr w:rsidR="004664C9" w:rsidRPr="008C585B" w14:paraId="1805A54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2D13CA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iodictyol (5,7,3',4'-Tetrahydroxyflavan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011E03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D455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EAC5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6DA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79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F89B4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0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6A821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9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E3B4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75</w:t>
            </w:r>
          </w:p>
        </w:tc>
      </w:tr>
      <w:tr w:rsidR="004664C9" w:rsidRPr="008C585B" w14:paraId="2F0C233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BA195D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pere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0FF24A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2E5E6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09.6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E79A2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7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1F8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8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7540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0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3DF73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12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2142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99.97</w:t>
            </w:r>
          </w:p>
        </w:tc>
      </w:tr>
      <w:tr w:rsidR="004664C9" w:rsidRPr="008C585B" w14:paraId="7403F31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FAECE6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cogenin (5,3'-dihydroxy-7,4'-dimethoxyflavan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0319A8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0183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31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2E3F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6A5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80.5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10B5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5.7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0E9A7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47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92B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80.83</w:t>
            </w:r>
          </w:p>
        </w:tc>
      </w:tr>
      <w:tr w:rsidR="004664C9" w:rsidRPr="008C585B" w14:paraId="4463DF5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692CEB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-7-O-glucoside (Prun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911366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609A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6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12453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63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5DFC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72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9630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06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FBE58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68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0A2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283.3</w:t>
            </w:r>
          </w:p>
        </w:tc>
      </w:tr>
      <w:tr w:rsidR="004664C9" w:rsidRPr="008C585B" w14:paraId="21EBBCD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67D25A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iodictyol-8-C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A19CE2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06BC9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267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C7E6B9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89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32F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86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7961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098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B0BB5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0CF4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906.7</w:t>
            </w:r>
          </w:p>
        </w:tc>
      </w:tr>
      <w:tr w:rsidR="004664C9" w:rsidRPr="008C585B" w14:paraId="4FEF1DB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BB76D5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6EADDD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4DCB0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67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73063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64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14B2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5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6E2B8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25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89CC9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41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9925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720</w:t>
            </w:r>
          </w:p>
        </w:tc>
      </w:tr>
      <w:tr w:rsidR="004664C9" w:rsidRPr="008C585B" w14:paraId="7CEB496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354E69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-7-O-Rutinoside(Narirut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B1E8C7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FF7C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552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61FB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A06E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550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B72C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828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2866F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24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3E16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86.33</w:t>
            </w:r>
          </w:p>
        </w:tc>
      </w:tr>
      <w:tr w:rsidR="004664C9" w:rsidRPr="008C585B" w14:paraId="7858ADB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96B6FC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-7-O-Neohesperidoside(Naring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9ABCEE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2C605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34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7796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9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804B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287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087D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61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CFCF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44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12F1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68.33</w:t>
            </w:r>
          </w:p>
        </w:tc>
      </w:tr>
      <w:tr w:rsidR="004664C9" w:rsidRPr="008C585B" w14:paraId="10C62CC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D0D4B4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cirin (Isosakuranetin-7-O-neohesperidosid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20EB2B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EA3BE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622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0882E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6027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1D58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70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B9B14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72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D23A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153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95</w:t>
            </w:r>
          </w:p>
        </w:tc>
      </w:tr>
      <w:tr w:rsidR="004664C9" w:rsidRPr="008C585B" w14:paraId="2ABAEC6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DB00A0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oncir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57DCE6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64206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07.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3C86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78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63A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0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10D31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7F36D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842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18DF7DF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00BF2A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peretin-7-O-neohesperidoside(Neohesperid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569A6B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2DD2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368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FD33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0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184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3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2485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50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2CD1A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3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49E0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603.3</w:t>
            </w:r>
          </w:p>
        </w:tc>
      </w:tr>
      <w:tr w:rsidR="004664C9" w:rsidRPr="008C585B" w14:paraId="0699934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0F107A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peretin-7-O-rutinoside (Hesperid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9BFB37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53AFB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49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8A06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0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3AA7C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79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4404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66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5CDA8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87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8BC3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3030</w:t>
            </w:r>
          </w:p>
        </w:tc>
      </w:tr>
      <w:tr w:rsidR="004664C9" w:rsidRPr="008C585B" w14:paraId="012DA16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CB2CF1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obanks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2BFCB8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F08F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717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1ACD3B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8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31D3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73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C401D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1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86BC6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4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61F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43.67</w:t>
            </w:r>
          </w:p>
        </w:tc>
      </w:tr>
      <w:tr w:rsidR="004664C9" w:rsidRPr="008C585B" w14:paraId="75D040C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E96E32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madendrin (Dihydrokaempferol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D9477F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CAA0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13.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7A9A0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6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392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10.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D2916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684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A21877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6D9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400</w:t>
            </w:r>
          </w:p>
        </w:tc>
      </w:tr>
      <w:tr w:rsidR="004664C9" w:rsidRPr="008C585B" w14:paraId="0B47296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152C3D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F3051D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C0A88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71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0E33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5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C33F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5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917A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46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1ADA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92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BEE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760</w:t>
            </w:r>
          </w:p>
        </w:tc>
      </w:tr>
      <w:tr w:rsidR="004664C9" w:rsidRPr="008C585B" w14:paraId="27B549B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40CAA0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quercetin(Taxifol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4E4160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2CEC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91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6941D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7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06E2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80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5F01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250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CB2C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0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3FB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75</w:t>
            </w:r>
          </w:p>
        </w:tc>
      </w:tr>
      <w:tr w:rsidR="004664C9" w:rsidRPr="008C585B" w14:paraId="0897FA2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0DA3CA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-Acetylpinobanks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F56F6C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468E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6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E526E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0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371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99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FD8F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82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75548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9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8441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693.3</w:t>
            </w:r>
          </w:p>
        </w:tc>
      </w:tr>
      <w:tr w:rsidR="004664C9" w:rsidRPr="008C585B" w14:paraId="3DAEB14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965341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xifolin-3-O-rhamnoside (Astilb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A8C227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13B78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826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739C2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7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9E7A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939.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7790C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2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FB2B1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50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00B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340</w:t>
            </w:r>
          </w:p>
        </w:tc>
      </w:tr>
      <w:tr w:rsidR="004664C9" w:rsidRPr="008C585B" w14:paraId="7584052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1D32FD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peretin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DDEC5B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53ADF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09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3457D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9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9D2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64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1750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23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659DB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1584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8267</w:t>
            </w:r>
          </w:p>
        </w:tc>
      </w:tr>
      <w:tr w:rsidR="004664C9" w:rsidRPr="008C585B" w14:paraId="1A6BBC1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4C6FBA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anidin-3-O-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B0A54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C0B7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23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442A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74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1D99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580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7654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982F0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0D0E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2EB3897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21C57D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anidin-3-O-galactoside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4637D0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C00A7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33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5DAB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87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FAF8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270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7EDDB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0C64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5993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59BB66D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8AD030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anidin-3-O-glucoside (Kuroman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0590B5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15CBF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0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3FCD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249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DCF9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380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A13FD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1B54E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5F3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D57465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564683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anidin-3-O-rutinoside (Keracyan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7FF15B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F00F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94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A1BA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7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1CC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04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B9D35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42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ED9C5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482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40A2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476.7</w:t>
            </w:r>
          </w:p>
        </w:tc>
      </w:tr>
      <w:tr w:rsidR="004664C9" w:rsidRPr="008C585B" w14:paraId="34DC1B6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831C02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unidin-3-O-glucoside-5-O-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7A5AED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319F6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14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BC69A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E6A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4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B04FF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503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F830E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5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85ED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210</w:t>
            </w:r>
          </w:p>
        </w:tc>
      </w:tr>
      <w:tr w:rsidR="004664C9" w:rsidRPr="008C585B" w14:paraId="6B740BF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B1507F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anidin-3,5-O-diglucoside (Cyan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0DEEFE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A78B0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157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8C5D7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83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B39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5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13ADE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70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035C5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68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B80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223.3</w:t>
            </w:r>
          </w:p>
        </w:tc>
      </w:tr>
      <w:tr w:rsidR="004664C9" w:rsidRPr="008C585B" w14:paraId="6409F7D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DFCC29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ctochrys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4C251C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C741B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2.6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30D2D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9.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52EF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62.1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B8722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01397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071DA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57D86EF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76FC2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,8-Tetrahydroxy-6-methoxyflav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8B5463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531C7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18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7810C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9167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25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506B9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8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3D34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6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D99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3.067</w:t>
            </w:r>
          </w:p>
        </w:tc>
      </w:tr>
      <w:tr w:rsidR="004664C9" w:rsidRPr="008C585B" w14:paraId="436FB7D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52622E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smetin (5,7,3'-Trihydroxy-4'-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31670C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F07EB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302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3A342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56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0B2A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15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02D13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1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21F4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3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9D6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07</w:t>
            </w:r>
          </w:p>
        </w:tc>
      </w:tr>
      <w:tr w:rsidR="004664C9" w:rsidRPr="008C585B" w14:paraId="5217FAC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FECD99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etin (5,7,3',4',5'-Pentahydr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C648D4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8D070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538B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560C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FD86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3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1749E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8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A6F9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0F44107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CFD698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xy-dimethoxyflav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0C759A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AC8540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619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4C9F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8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A47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19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F2DE8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0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4F5ED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1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760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336.3</w:t>
            </w:r>
          </w:p>
        </w:tc>
      </w:tr>
      <w:tr w:rsidR="004664C9" w:rsidRPr="008C585B" w14:paraId="6E0013B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13822E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arixetin (3,3',5,7-Tetrahydroxy-4'-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1A0064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1DD6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8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BA6D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92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982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08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E159D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11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3FB2E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10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EBA5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010</w:t>
            </w:r>
          </w:p>
        </w:tc>
      </w:tr>
      <w:tr w:rsidR="004664C9" w:rsidRPr="008C585B" w14:paraId="113F291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40056F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agetin-3-Methyl Ether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C14869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7D02C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37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E1AE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6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DC21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62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6BE91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75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DAC19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6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0D52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816.7</w:t>
            </w:r>
          </w:p>
        </w:tc>
      </w:tr>
      <w:tr w:rsidR="004664C9" w:rsidRPr="008C585B" w14:paraId="10EC27C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F17457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agetin-4'-Methyl Ether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AD0F3B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21CB1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99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79A3B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39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BC7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00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726A8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97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6D606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86BC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320</w:t>
            </w:r>
          </w:p>
        </w:tc>
      </w:tr>
      <w:tr w:rsidR="004664C9" w:rsidRPr="008C585B" w14:paraId="194EEA9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EBFFA9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6,7,4'-Tetramethoxyflav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5FDCDF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D29B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7.3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9AB40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4.9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938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1.5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06C19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7.4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3E634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70.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359F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5.033</w:t>
            </w:r>
          </w:p>
        </w:tc>
      </w:tr>
      <w:tr w:rsidR="004664C9" w:rsidRPr="008C585B" w14:paraId="0F7C211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38978F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patilin (5,7-Dihydroxy-3',4',6-Tri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BF38A9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1835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641.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CCDC4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75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BD5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504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9A441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323E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8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C1E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19</w:t>
            </w:r>
          </w:p>
        </w:tc>
      </w:tr>
      <w:tr w:rsidR="004664C9" w:rsidRPr="008C585B" w14:paraId="2612454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80E7FE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duletin (5,4'-Dihydroxy-3,6,7-tri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F4D366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2DE35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875.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766D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751E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35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ED39F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89.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D6BEE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33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5B66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87.3</w:t>
            </w:r>
          </w:p>
        </w:tc>
      </w:tr>
      <w:tr w:rsidR="004664C9" w:rsidRPr="008C585B" w14:paraId="497FD82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5F8D52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-Dihydroxy-3',4',5'-trimethoxyflav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61594D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FB5F3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457.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7F63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05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B952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99.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36E7F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6CE76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22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67F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669</w:t>
            </w:r>
          </w:p>
        </w:tc>
      </w:tr>
      <w:tr w:rsidR="004664C9" w:rsidRPr="008C585B" w14:paraId="09E343C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893A50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6,7,4'-Tetramethoxyflavan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32E25F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72CE8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81.4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6985B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3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C206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70.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B549C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DCDA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9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A93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79</w:t>
            </w:r>
          </w:p>
        </w:tc>
      </w:tr>
      <w:tr w:rsidR="004664C9" w:rsidRPr="008C585B" w14:paraId="102C93F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EABF4B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ocitrin (5,7,4'-trihydroxy-8,3'-di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5D919D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C1B1B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87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CB74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5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0D8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016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EA45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249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38687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39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EC1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02033</w:t>
            </w:r>
          </w:p>
        </w:tc>
      </w:tr>
      <w:tr w:rsidR="004664C9" w:rsidRPr="008C585B" w14:paraId="5892268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9340AD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ringe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C90E43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8F494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84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CFBE19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00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B51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05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4832A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880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CD343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4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84D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913.3</w:t>
            </w:r>
          </w:p>
        </w:tc>
      </w:tr>
      <w:tr w:rsidR="004664C9" w:rsidRPr="008C585B" w14:paraId="0A5DCE6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9DDB5B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agetin-3,4'-Dimethyl Ether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9919DD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6182A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2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DDD4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1D7B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25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2D2A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66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CCBD6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9F5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070</w:t>
            </w:r>
          </w:p>
        </w:tc>
      </w:tr>
      <w:tr w:rsidR="004664C9" w:rsidRPr="008C585B" w14:paraId="386C2B4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BC374A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aureidin (5,7,3'-Trihydroxy-3,6,4'-Tri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45EBF2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D6F8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34.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0E0A3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9C6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3.0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2C432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3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1895F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4.4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F09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71.833</w:t>
            </w:r>
          </w:p>
        </w:tc>
      </w:tr>
      <w:tr w:rsidR="004664C9" w:rsidRPr="008C585B" w14:paraId="2F4C50E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8C51CE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',5,7-Trihydroxy-3',3,6-Trimethoxyflavone (Jaceid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CF2541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91849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30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99A86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6.6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EF6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77.3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B0C4D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06.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7C361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18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2C2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8.43</w:t>
            </w:r>
          </w:p>
        </w:tc>
      </w:tr>
      <w:tr w:rsidR="004664C9" w:rsidRPr="008C585B" w14:paraId="713DC71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DC9A83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-Hydroxy-6,7,8,3',4'-pentamethoxyflav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C47BD3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33DD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64.3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BB9F0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124B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0.0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7A516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8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91BC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6C84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0.033</w:t>
            </w:r>
          </w:p>
        </w:tc>
      </w:tr>
      <w:tr w:rsidR="004664C9" w:rsidRPr="008C585B" w14:paraId="6727778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A0AECC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8-C-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2B910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6671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33.0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223C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14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7317A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36.7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5E2C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73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DACF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54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2B78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27.33</w:t>
            </w:r>
          </w:p>
        </w:tc>
      </w:tr>
      <w:tr w:rsidR="004664C9" w:rsidRPr="008C585B" w14:paraId="1838CBA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0216CF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biletin (5,6,7,8,3',4'-Hexa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D5DB09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4C9D0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68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31A96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60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DB32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11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0EE9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77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1D3F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6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77E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230</w:t>
            </w:r>
          </w:p>
        </w:tc>
      </w:tr>
      <w:tr w:rsidR="004664C9" w:rsidRPr="008C585B" w14:paraId="5FDF338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5E89FB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843896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FB9D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58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CB54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8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4B0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51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63D5C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0CAC9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7499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3EBE6EF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0C947D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qua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4D5F5F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4A166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1.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49D85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69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E402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03.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EEEB6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65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C8EDB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33FA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545.33</w:t>
            </w:r>
          </w:p>
        </w:tc>
      </w:tr>
      <w:tr w:rsidR="004664C9" w:rsidRPr="008C585B" w14:paraId="73657AF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AB2FC0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etin-7-O-galac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F7A6DC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D26D1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17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AF161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7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F664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76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34215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EFD5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03A9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4F6FC7E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72B3F2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4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122AAE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0299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02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CCCDA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71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AEF9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29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C63ED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330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6650F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882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C11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02333</w:t>
            </w:r>
          </w:p>
        </w:tc>
      </w:tr>
      <w:tr w:rsidR="004664C9" w:rsidRPr="008C585B" w14:paraId="6A2023A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E55C7F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madendrin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BE4DB5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BEA00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72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0EBC3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9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5815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2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39CE7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50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B247A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67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2BF4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956.7</w:t>
            </w:r>
          </w:p>
        </w:tc>
      </w:tr>
      <w:tr w:rsidR="004664C9" w:rsidRPr="008C585B" w14:paraId="6FBA8CF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E04FEA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7-O-glucuron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0AB55D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080F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76.8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46083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3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62A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95E2B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720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27E00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89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91F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61.67</w:t>
            </w:r>
          </w:p>
        </w:tc>
      </w:tr>
      <w:tr w:rsidR="004664C9" w:rsidRPr="008C585B" w14:paraId="7C25B99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2BE06B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ahydroxyflavone-7-O-glucuron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F147C6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F5B1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77.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FA7177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0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B671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7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EF1F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9816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819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015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42.67</w:t>
            </w:r>
          </w:p>
        </w:tc>
      </w:tr>
      <w:tr w:rsidR="004664C9" w:rsidRPr="008C585B" w14:paraId="529D2F7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E4CE1F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tensein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684B48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0EF1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664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5CD7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28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781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61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017F1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8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74EB6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2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7665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733.3</w:t>
            </w:r>
          </w:p>
        </w:tc>
      </w:tr>
      <w:tr w:rsidR="004664C9" w:rsidRPr="008C585B" w14:paraId="6D658D5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332630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F0F223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9FB9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04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A794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2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EF12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65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767C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60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96D71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7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681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3233</w:t>
            </w:r>
          </w:p>
        </w:tc>
      </w:tr>
      <w:tr w:rsidR="004664C9" w:rsidRPr="008C585B" w14:paraId="7966E39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BEB16A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4D0970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3EAE5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03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B37F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4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0AC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783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89FF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637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08ED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409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E92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6300</w:t>
            </w:r>
          </w:p>
        </w:tc>
      </w:tr>
      <w:tr w:rsidR="004664C9" w:rsidRPr="008C585B" w14:paraId="3BC4A28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B35B5F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xy-dimethoxyflavone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693128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3BD09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BE062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DC8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F7214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8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C564B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4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5568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937</w:t>
            </w:r>
          </w:p>
        </w:tc>
      </w:tr>
      <w:tr w:rsidR="004664C9" w:rsidRPr="008C585B" w14:paraId="43674FB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19AEA3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agetin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F17C7B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54ECB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48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09901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6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9AA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87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44C2E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42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F4EF0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74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2CFB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266.7</w:t>
            </w:r>
          </w:p>
        </w:tc>
      </w:tr>
      <w:tr w:rsidR="004664C9" w:rsidRPr="008C585B" w14:paraId="27EB304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6AB83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22AC6F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1EC9D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2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312E9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49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5449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B68C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91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2619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1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CDE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7967</w:t>
            </w:r>
          </w:p>
        </w:tc>
      </w:tr>
      <w:tr w:rsidR="004664C9" w:rsidRPr="008C585B" w14:paraId="4E4B6FC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4A76E7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6462CF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D38CA9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C1C7A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09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5D4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41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93479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2F80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EAF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01A220E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F0B5CE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icitrin-3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1F8450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7C734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3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5F80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8E59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1C4B3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7D43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3027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875821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3D585C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rnsetin-3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179014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33B1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6217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1FF8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924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9CCC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85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81D9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12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7134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61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344D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18633</w:t>
            </w:r>
          </w:p>
        </w:tc>
      </w:tr>
      <w:tr w:rsidR="004664C9" w:rsidRPr="008C585B" w14:paraId="318AF68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F0C81D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7-O-(6''-acet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DDE456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19B65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19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7528B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9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7805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4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F2981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99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C17D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1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8301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2376.7</w:t>
            </w:r>
          </w:p>
        </w:tc>
      </w:tr>
      <w:tr w:rsidR="004664C9" w:rsidRPr="008C585B" w14:paraId="1E8D774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B201D5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ocitrin-3-O-galac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A116D7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A13B2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912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6842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23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A47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553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31D11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398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2EAFE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61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FF1D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2000</w:t>
            </w:r>
          </w:p>
        </w:tc>
      </w:tr>
      <w:tr w:rsidR="004664C9" w:rsidRPr="008C585B" w14:paraId="746BE2A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426E00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ringetin-7-O-glucoside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26C49B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55235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541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3A628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83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1BFC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50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8762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899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D8CD4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48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85ED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27667</w:t>
            </w:r>
          </w:p>
        </w:tc>
      </w:tr>
      <w:tr w:rsidR="004664C9" w:rsidRPr="008C585B" w14:paraId="0D8BF13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9E240F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ringetin-3-O-glucoside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7E3DF3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F5ED8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00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A663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19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66B7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42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65F24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61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0B4D4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7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16AD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6700</w:t>
            </w:r>
          </w:p>
        </w:tc>
      </w:tr>
      <w:tr w:rsidR="004664C9" w:rsidRPr="008C585B" w14:paraId="39A5694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CB1157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7-O-saccharic acid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91F55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7EB6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919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3C2F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2FB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89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6DCB6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84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20D94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C4E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630</w:t>
            </w:r>
          </w:p>
        </w:tc>
      </w:tr>
      <w:tr w:rsidR="004664C9" w:rsidRPr="008C585B" w14:paraId="2F9CDB1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9C385C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icitrin-3-O-(6''-acet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CEF1E3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6733C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66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E39D5E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19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091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75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7D1C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8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B978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749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07CB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963.3</w:t>
            </w:r>
          </w:p>
        </w:tc>
      </w:tr>
      <w:tr w:rsidR="004664C9" w:rsidRPr="008C585B" w14:paraId="04D26E5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F8E933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smetin-7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BB2A13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DF749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41.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8905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01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792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B67C8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1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D38B7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09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A91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82.83</w:t>
            </w:r>
          </w:p>
        </w:tc>
      </w:tr>
      <w:tr w:rsidR="004664C9" w:rsidRPr="008C585B" w14:paraId="5E22C14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7DFBBB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aempferide-3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D308F6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FB3AC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33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0B2A5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9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3B5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78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2E39B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13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67E72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85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AE7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6500</w:t>
            </w:r>
          </w:p>
        </w:tc>
      </w:tr>
      <w:tr w:rsidR="004664C9" w:rsidRPr="008C585B" w14:paraId="3595D7A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65D68E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7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88D606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B7E8D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48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6B89F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2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7D1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30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5095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46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805A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D92C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886.7</w:t>
            </w:r>
          </w:p>
        </w:tc>
      </w:tr>
      <w:tr w:rsidR="004664C9" w:rsidRPr="008C585B" w14:paraId="606BC04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07F144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ringetin-3-O-(6''-Acet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63AF11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3FE9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88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F768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91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768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32C6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224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F1AB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59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C829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574</w:t>
            </w:r>
          </w:p>
        </w:tc>
      </w:tr>
      <w:tr w:rsidR="004664C9" w:rsidRPr="008C585B" w14:paraId="3BAD854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0BBB48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-3-O-(6''-malonylglucosid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C08EE3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A697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55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01ACB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6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B40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09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FDB53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77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1D12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4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818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2300</w:t>
            </w:r>
          </w:p>
        </w:tc>
      </w:tr>
      <w:tr w:rsidR="004664C9" w:rsidRPr="008C585B" w14:paraId="112636D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ADEEEC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arixetin-3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57B170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2FD72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67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5E3BC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8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7185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11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DD37B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6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AF423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7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C36F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057</w:t>
            </w:r>
          </w:p>
        </w:tc>
      </w:tr>
      <w:tr w:rsidR="004664C9" w:rsidRPr="008C585B" w14:paraId="2ACF9F4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211BE8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7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DC7094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BBA02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31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FC65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3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C2AA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45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BD77E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15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AE93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2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C2A4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4333</w:t>
            </w:r>
          </w:p>
        </w:tc>
      </w:tr>
      <w:tr w:rsidR="004664C9" w:rsidRPr="008C585B" w14:paraId="5A72177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A1ED97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7-O-(6''-p-Coumar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C8A50B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46B7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7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EDEC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94D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86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6E8C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98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11ED5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7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BC5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7863.3</w:t>
            </w:r>
          </w:p>
        </w:tc>
      </w:tr>
      <w:tr w:rsidR="004664C9" w:rsidRPr="008C585B" w14:paraId="3BA7EC4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5FAC67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7-O-rutinoside (Isorhoifol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09D5AD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B3A5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52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E5E7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93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DEE9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23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15C22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29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C5788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1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EB02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083.3</w:t>
            </w:r>
          </w:p>
        </w:tc>
      </w:tr>
      <w:tr w:rsidR="004664C9" w:rsidRPr="008C585B" w14:paraId="59B0FE2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421690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7-O-glucoside-5-O-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0C6A1E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3D365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32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A5B70C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06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1F27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409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C04C6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22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3EC3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94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7DA5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79</w:t>
            </w:r>
          </w:p>
        </w:tc>
      </w:tr>
      <w:tr w:rsidR="004664C9" w:rsidRPr="008C585B" w14:paraId="1EC5F61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613B66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6-C-rhamnoside-7-O-rham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D49593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F198D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21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81003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756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219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87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D641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8.2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9A75C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27.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6382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1.867</w:t>
            </w:r>
          </w:p>
        </w:tc>
      </w:tr>
      <w:tr w:rsidR="004664C9" w:rsidRPr="008C585B" w14:paraId="724535A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B7F48E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etin-7-O-rutinoside (Linar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D1C3FE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CD2C8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4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332C0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6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D370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893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A5C92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20.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220E4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A3CA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97.2</w:t>
            </w:r>
          </w:p>
        </w:tc>
      </w:tr>
      <w:tr w:rsidR="004664C9" w:rsidRPr="008C585B" w14:paraId="6DEDF62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428D60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7-O-neohesperidoside (Lonicer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DA6F25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AC488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78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682B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5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D9FB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85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C60BF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60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C6220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176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446D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6823.3</w:t>
            </w:r>
          </w:p>
        </w:tc>
      </w:tr>
      <w:tr w:rsidR="004664C9" w:rsidRPr="008C585B" w14:paraId="082F23D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D09066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7-O-rut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E47FF0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0F86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5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A06B9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0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BCF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13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5F82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34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0DD1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073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9B5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046.7</w:t>
            </w:r>
          </w:p>
        </w:tc>
      </w:tr>
      <w:tr w:rsidR="004664C9" w:rsidRPr="008C585B" w14:paraId="6C8936C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37F418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6,8-di-C-glucoside (Vicenin-2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400CD8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D886F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1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BE4E9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1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95B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22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87197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48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E84A3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49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4CA8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6550</w:t>
            </w:r>
          </w:p>
        </w:tc>
      </w:tr>
      <w:tr w:rsidR="004664C9" w:rsidRPr="008C585B" w14:paraId="2DC1BBE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707B64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smetin-7-O-Neohesperidoside (Neodiosm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DE7B18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937B8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70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F726A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7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21C5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68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555F3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34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328A4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2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EF88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4800</w:t>
            </w:r>
          </w:p>
        </w:tc>
      </w:tr>
      <w:tr w:rsidR="004664C9" w:rsidRPr="008C585B" w14:paraId="7D82B6E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C5314E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7-O-rut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A55459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5BBF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55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C4A4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1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23A6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95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E7919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39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3C8C6E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5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2D06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193.3</w:t>
            </w:r>
          </w:p>
        </w:tc>
      </w:tr>
      <w:tr w:rsidR="004664C9" w:rsidRPr="008C585B" w14:paraId="572B2F3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AAF4C1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smetin-7-O-rutinoside (Diosm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207644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9EC1A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70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78C11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9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3A45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16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15340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56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7A3C9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9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29E2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00</w:t>
            </w:r>
          </w:p>
        </w:tc>
      </w:tr>
      <w:tr w:rsidR="004664C9" w:rsidRPr="008C585B" w14:paraId="209D510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EBE348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6-C-(2''-glucur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1F2150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1E972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99573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3744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7FBFF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0.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F39B0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030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954.67</w:t>
            </w:r>
          </w:p>
        </w:tc>
      </w:tr>
      <w:tr w:rsidR="004664C9" w:rsidRPr="008C585B" w14:paraId="032AF09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E3A7E8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arixetin-3-O-rut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5155DC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BB9F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41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EFE1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92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3644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33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49A8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66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DF25C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1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9562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286.7</w:t>
            </w:r>
          </w:p>
        </w:tc>
      </w:tr>
      <w:tr w:rsidR="004664C9" w:rsidRPr="008C585B" w14:paraId="1EBEEB4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15D4D5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5,7-di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36DC79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8E144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83.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AC419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CB2B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870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4007A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69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72FD2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7309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643.67</w:t>
            </w:r>
          </w:p>
        </w:tc>
      </w:tr>
      <w:tr w:rsidR="004664C9" w:rsidRPr="008C585B" w14:paraId="6DAF3C2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D54595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6-C-glucoside-4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7F4E71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52B1A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7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75378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6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FAE7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35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354AE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87259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BA933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35.33</w:t>
            </w:r>
          </w:p>
        </w:tc>
      </w:tr>
      <w:tr w:rsidR="004664C9" w:rsidRPr="008C585B" w14:paraId="547CE12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6A3E92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4'-O-glucoside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934827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7DEE7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766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321FE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E9E2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354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05678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5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62755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4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CAB1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13.67</w:t>
            </w:r>
          </w:p>
        </w:tc>
      </w:tr>
      <w:tr w:rsidR="004664C9" w:rsidRPr="008C585B" w14:paraId="7B62163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5D5A34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7-O-(2''-O-glucos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FE5B10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C582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590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351F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4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508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39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2E670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97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333BE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939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CF3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385</w:t>
            </w:r>
          </w:p>
        </w:tc>
      </w:tr>
      <w:tr w:rsidR="004664C9" w:rsidRPr="008C585B" w14:paraId="21BC3F8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CFA785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4'-O-(syringyl alcohol)ether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FE6BAE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9C22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1.8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E5784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2F59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835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D52A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D21F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9EC5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1A94C89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DDE4F9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dachiin B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4A1735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D265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64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8480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41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0C14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131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4474A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3CD24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B1D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3824537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8DFA73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dachiin C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71EAD7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F188D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569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1AAA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35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BCF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652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0415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CC0D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EC2C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351F100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4A3EFF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ysoeriol-7-O-(6''-sinapo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0391BB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E803A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E214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349F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7878D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2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C1C0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7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29A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10.67</w:t>
            </w:r>
          </w:p>
        </w:tc>
      </w:tr>
      <w:tr w:rsidR="004664C9" w:rsidRPr="008C585B" w14:paraId="6EF12A6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3B68E0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ocitrin-3,7-di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D7244F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CD26C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86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547E3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95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B2EE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C2C70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86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5A4E7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65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09C1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02133</w:t>
            </w:r>
          </w:p>
        </w:tc>
      </w:tr>
      <w:tr w:rsidR="004664C9" w:rsidRPr="008C585B" w14:paraId="380C5B9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4F4513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ocitrin-3-O-sophor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BDB78E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B90C6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19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F1EB6B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6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58E9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17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4CCC9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21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5289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17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4786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7567</w:t>
            </w:r>
          </w:p>
        </w:tc>
      </w:tr>
      <w:tr w:rsidR="004664C9" w:rsidRPr="008C585B" w14:paraId="274865A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D237F7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7-O-(2''-Sinapo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5DD9B2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95CD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9.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E6952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4.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4C15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9.6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A96F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28A13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78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D17D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43.6</w:t>
            </w:r>
          </w:p>
        </w:tc>
      </w:tr>
      <w:tr w:rsidR="004664C9" w:rsidRPr="008C585B" w14:paraId="0CC8BCB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F717E2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4'-O-oxalic acid-7-O-(p-coumaroyl)shikimic acid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000A17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4008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99037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9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72F1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6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477C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47.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8F45B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79.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2663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67.33</w:t>
            </w:r>
          </w:p>
        </w:tc>
      </w:tr>
      <w:tr w:rsidR="004664C9" w:rsidRPr="008C585B" w14:paraId="0FE867F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BFCF68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7-O-glucoside-4'-O-rut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289588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1701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8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91064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16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BA4F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E589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CA7D3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1C89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51984D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1E99A9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-7-O-Rutinoside-4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9DD6D1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AF3FC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92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2EC47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1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480F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438AB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2DA7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4D62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8C4F35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F0B108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vitexin-2''-O-(6'''-ferulo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6865A8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4B78C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89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966648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3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B8C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1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B03AB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C9FCB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0B7B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5F3CA93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6B9621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7-O-rutinoside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0F42F6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CA19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280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3CEE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70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6675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29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D6DB5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44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A893D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C315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97</w:t>
            </w:r>
          </w:p>
        </w:tc>
      </w:tr>
      <w:tr w:rsidR="004664C9" w:rsidRPr="008C585B" w14:paraId="092E3A3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534BD6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6,8-di-C-glucoside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353267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F8258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09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C3CA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33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BE43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7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AF04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72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56DD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0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B7C5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645</w:t>
            </w:r>
          </w:p>
        </w:tc>
      </w:tr>
      <w:tr w:rsidR="004664C9" w:rsidRPr="008C585B" w14:paraId="02A0C90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D7C790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eriol-6,8-di-C-glucoside-4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B3B864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9AA32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67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73430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49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F2E4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53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FE046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FB8A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0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CB5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35.67</w:t>
            </w:r>
          </w:p>
        </w:tc>
      </w:tr>
      <w:tr w:rsidR="004664C9" w:rsidRPr="008C585B" w14:paraId="73C7430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4D5F8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7-O-(2''-feruloyl)glucoside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C56657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7FB9D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0909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5CE0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AD7ED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681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E8D7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E379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16.67</w:t>
            </w:r>
          </w:p>
        </w:tc>
      </w:tr>
      <w:tr w:rsidR="004664C9" w:rsidRPr="008C585B" w14:paraId="75715AC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E63E26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 (3,5,7,4'-Tetrahydr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8F04D9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DCCBE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40.7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8846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87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4AC7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2818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0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30BDD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6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F9D4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599</w:t>
            </w:r>
          </w:p>
        </w:tc>
      </w:tr>
      <w:tr w:rsidR="004664C9" w:rsidRPr="008C585B" w14:paraId="1CBCAC9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8B5322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bace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A52E21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B906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21.8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28A9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78.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DFC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0.3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AC8B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4.5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60519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1.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6C0B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5.367</w:t>
            </w:r>
          </w:p>
        </w:tc>
      </w:tr>
      <w:tr w:rsidR="004664C9" w:rsidRPr="008C585B" w14:paraId="7E2B2C6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D35CA7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aleatin (5-O-Methylquercet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3A5E8A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DA9D2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650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CB457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433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3F8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CF9C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16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BCB84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513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66FC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9890</w:t>
            </w:r>
          </w:p>
        </w:tc>
      </w:tr>
      <w:tr w:rsidR="004664C9" w:rsidRPr="008C585B" w14:paraId="3732F18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952BEF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675AE7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B34B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757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864246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57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6229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37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FAEA0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37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F003B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7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AD3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6600</w:t>
            </w:r>
          </w:p>
        </w:tc>
      </w:tr>
      <w:tr w:rsidR="004664C9" w:rsidRPr="008C585B" w14:paraId="5AEF854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8682AA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sypetin(3,3',4',5,7,8-Hexahydr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F39DA8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8169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B082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7EA2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2DFB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45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0641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3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1622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94.33</w:t>
            </w:r>
          </w:p>
        </w:tc>
      </w:tr>
      <w:tr w:rsidR="004664C9" w:rsidRPr="008C585B" w14:paraId="65A3DCF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1D7D79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7-Di-O-methylquercet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76B8E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A0A28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E88E8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52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277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64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EA8A7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964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CE18D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95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9B0F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979.3</w:t>
            </w:r>
          </w:p>
        </w:tc>
      </w:tr>
      <w:tr w:rsidR="004664C9" w:rsidRPr="008C585B" w14:paraId="4B900DA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A5FDE3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uletin (Quercetagetin-6-methyl ether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ADCEDE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A05FE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41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8D2E9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2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022F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84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89BF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40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941C3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506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C651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2470</w:t>
            </w:r>
          </w:p>
        </w:tc>
      </w:tr>
      <w:tr w:rsidR="004664C9" w:rsidRPr="008C585B" w14:paraId="2E20E70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067E29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eretin (4',5,6,7,8-Pentamethoxy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C6D3D9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E05EE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53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A5EC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24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DC60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48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81E4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76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15242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89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8B6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246.7</w:t>
            </w:r>
          </w:p>
        </w:tc>
      </w:tr>
      <w:tr w:rsidR="004664C9" w:rsidRPr="008C585B" w14:paraId="0A050B4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F4C48F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arabinoside (Juglan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C981FD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0B765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69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C6E63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65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A3E7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90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BC4D4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EE61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081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05A140F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E8F486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rhamnoside (Afzelin)(Kaempfer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9DAC4C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BB18D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12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B4220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65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A5C6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303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07D0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E906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6A33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2E0CC77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646FE0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7-O-rhamnoside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C8D384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B3CEF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800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167EF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14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0AE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883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FF90D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4655A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4661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18625A3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B4DBF2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icularin(Quercetin-3-O-α-L-arabinofuranosid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0AA421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B60B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15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E223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2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E49D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30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140BA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110A1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D2C8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5785840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02CA15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xyloside (Reynoutr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B355B0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F1AA4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14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1F43D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15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B1A6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921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AFAB5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265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4D19F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62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A387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8000</w:t>
            </w:r>
          </w:p>
        </w:tc>
      </w:tr>
      <w:tr w:rsidR="004664C9" w:rsidRPr="008C585B" w14:paraId="4008A73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827B79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galactoside (Trifol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6BA358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A36B0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275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4EE6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14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D7FF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363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839D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08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3FC3C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4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65A7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5273</w:t>
            </w:r>
          </w:p>
        </w:tc>
      </w:tr>
      <w:tr w:rsidR="004664C9" w:rsidRPr="008C585B" w14:paraId="1E4E8F7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70501F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uercetin-3-O-rhamnoside(Quercitr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6283D2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BF3A1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717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2469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11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7E2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266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F0A3F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CE809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7D62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201AB92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6E1F1F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cetin-3-O-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50D4E2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7B0BF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26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86397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4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6D8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03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B3099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8470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C0F7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484BE5E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C3CD97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-Methoxykaempferol-7-O-rham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5707A9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1B8EB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78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3F654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D9B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457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D2336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0A4BD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D0A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D09AB4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2BF469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galactoside (Hyper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F04559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536A6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73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26AD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96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50D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57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4B492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11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42D8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08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6020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08833</w:t>
            </w:r>
          </w:p>
        </w:tc>
      </w:tr>
      <w:tr w:rsidR="004664C9" w:rsidRPr="008C585B" w14:paraId="45A4AA1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6FC949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kaempferol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2DE325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3EDF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7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1E34F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9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1C25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43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EA483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30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E07AE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39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800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7867</w:t>
            </w:r>
          </w:p>
        </w:tc>
      </w:tr>
      <w:tr w:rsidR="004664C9" w:rsidRPr="008C585B" w14:paraId="42B21A1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91E35D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glucoside (Isoquercitr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704016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B76C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56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C24DF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5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6CD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10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77C6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560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05272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80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B18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95267</w:t>
            </w:r>
          </w:p>
        </w:tc>
      </w:tr>
      <w:tr w:rsidR="004664C9" w:rsidRPr="008C585B" w14:paraId="3F5A439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5A03DC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ide-3-O-glucuron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F6F999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6437E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73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C28BE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9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D68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97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2ED6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9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F982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89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38D8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173.33</w:t>
            </w:r>
          </w:p>
        </w:tc>
      </w:tr>
      <w:tr w:rsidR="004664C9" w:rsidRPr="008C585B" w14:paraId="4BE3D9C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4DF20B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5-O-glucuron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EF6DCC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8199E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295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F965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46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CE15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047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4CE7A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08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60860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47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1AA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25567</w:t>
            </w:r>
          </w:p>
        </w:tc>
      </w:tr>
      <w:tr w:rsidR="004664C9" w:rsidRPr="008C585B" w14:paraId="2A53A1D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F278DD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in-4'-methylether-3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B78B74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1B56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068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D1C86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0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142A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00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67AF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61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D6EE7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7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6897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4376.7</w:t>
            </w:r>
          </w:p>
        </w:tc>
      </w:tr>
      <w:tr w:rsidR="004664C9" w:rsidRPr="008C585B" w14:paraId="77F7425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573D31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-3-O-Glucoside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7764FC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E076F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637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41A9F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10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3463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01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48D80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10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95A6D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52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F706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693.3</w:t>
            </w:r>
          </w:p>
        </w:tc>
      </w:tr>
      <w:tr w:rsidR="004664C9" w:rsidRPr="008C585B" w14:paraId="3E6809B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3B9865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amnetin-3-O-Glucoside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F634CA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80CAC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50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F131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0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E88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53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A17DE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251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67D15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79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61EC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5940</w:t>
            </w:r>
          </w:p>
        </w:tc>
      </w:tr>
      <w:tr w:rsidR="004664C9" w:rsidRPr="008C585B" w14:paraId="41C055C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849A5B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sypetin-3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C666CE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6E13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75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F94B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9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80C6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989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609C6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590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5C05F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8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E03B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893.3</w:t>
            </w:r>
          </w:p>
        </w:tc>
      </w:tr>
      <w:tr w:rsidR="004664C9" w:rsidRPr="008C585B" w14:paraId="00B5B49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AA84B4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cetin-3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55D9AC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08451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35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4EAF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24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143D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68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544FE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603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8AC8C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59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575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176.7</w:t>
            </w:r>
          </w:p>
        </w:tc>
      </w:tr>
      <w:tr w:rsidR="004664C9" w:rsidRPr="008C585B" w14:paraId="5A482D4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5DE740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(2''-acet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216029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6E3C3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46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07D5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9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2B3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8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04A76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55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97F2C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95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A025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706.7</w:t>
            </w:r>
          </w:p>
        </w:tc>
      </w:tr>
      <w:tr w:rsidR="004664C9" w:rsidRPr="008C585B" w14:paraId="6C2631A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DFDD1B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6''-acet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D621F0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4E5F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09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AA4F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62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430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08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B961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72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D113D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324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431C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450</w:t>
            </w:r>
          </w:p>
        </w:tc>
      </w:tr>
      <w:tr w:rsidR="004664C9" w:rsidRPr="008C585B" w14:paraId="53B1ACB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04B9A6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6''-acetyl)galac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F6F26E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3347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15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574B7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4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5BC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2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56693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62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0F328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7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347A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0567</w:t>
            </w:r>
          </w:p>
        </w:tc>
      </w:tr>
      <w:tr w:rsidR="004664C9" w:rsidRPr="008C585B" w14:paraId="41D64F3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23C8FE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2''-acetyl)glucuron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86A329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23AD3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32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B9C3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15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16E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678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3C3A3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04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914A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2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3F12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5733</w:t>
            </w:r>
          </w:p>
        </w:tc>
      </w:tr>
      <w:tr w:rsidR="004664C9" w:rsidRPr="008C585B" w14:paraId="4EBB575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5AA9F3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-3-O-(6''-acetylglucosid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DABDD5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567DC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864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2470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18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E6D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407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B1E12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67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186CA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0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C9B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4967</w:t>
            </w:r>
          </w:p>
        </w:tc>
      </w:tr>
      <w:tr w:rsidR="004664C9" w:rsidRPr="008C585B" w14:paraId="6B89EE3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412750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(6''-malonyl)galac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31F7D6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19E02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357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B94A4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735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3676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5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838E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6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EE41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5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B3EE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6533</w:t>
            </w:r>
          </w:p>
        </w:tc>
      </w:tr>
      <w:tr w:rsidR="004664C9" w:rsidRPr="008C585B" w14:paraId="3AC93AEB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5840E2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61F5F6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9BFAF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35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6F6A1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9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E589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42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E8F73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96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60BD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91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158D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309333</w:t>
            </w:r>
          </w:p>
        </w:tc>
      </w:tr>
      <w:tr w:rsidR="004664C9" w:rsidRPr="008C585B" w14:paraId="74D7CE0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4E61FE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7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B6325F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B4DD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9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9252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86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CC3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17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66B61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44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6551E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7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2C1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9767</w:t>
            </w:r>
          </w:p>
        </w:tc>
      </w:tr>
      <w:tr w:rsidR="004664C9" w:rsidRPr="008C585B" w14:paraId="08EC716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609118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6''-malonyl)galac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4F2607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6B18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86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84E4D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55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CA7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321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C218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447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342D7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92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105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8267</w:t>
            </w:r>
          </w:p>
        </w:tc>
      </w:tr>
      <w:tr w:rsidR="004664C9" w:rsidRPr="008C585B" w14:paraId="620D2E2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1C6A18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sypetin-3-O-(6''-malon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C2FAB9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D6509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57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DD91A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797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8CE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7ECFF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76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FC08F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16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F109A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120</w:t>
            </w:r>
          </w:p>
        </w:tc>
      </w:tr>
      <w:tr w:rsidR="004664C9" w:rsidRPr="008C585B" w14:paraId="1F375E3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EB0751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cetin-3-O-(6''-malony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289EFC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C013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60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B1A7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76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53FE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5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51737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C82B8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B68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4E71F06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A25650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xylosyl(1→2)arab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7A2891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727B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57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E8261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76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A6EA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409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4350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92.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6432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31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01E31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10.23</w:t>
            </w:r>
          </w:p>
        </w:tc>
      </w:tr>
      <w:tr w:rsidR="004664C9" w:rsidRPr="008C585B" w14:paraId="68F3D6A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41F78D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,7-O-dirhamnoside (Kaempferitr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66C253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DC05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369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D9140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93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1FAE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87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62554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76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6DEF2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0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BFF0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7820</w:t>
            </w:r>
          </w:p>
        </w:tc>
      </w:tr>
      <w:tr w:rsidR="004664C9" w:rsidRPr="008C585B" w14:paraId="3387F78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7DE0F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aempferol-3-O-(6''-p-Coumaroyl)glucoside (Tilirosid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12B3A1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607B9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65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71432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1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991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885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B6F20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C711C2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254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0D7C35A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230894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neohesperid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B0E62D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F1F4D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457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4A07A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3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4C36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1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98F43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62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DD21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17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262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70667</w:t>
            </w:r>
          </w:p>
        </w:tc>
      </w:tr>
      <w:tr w:rsidR="004664C9" w:rsidRPr="008C585B" w14:paraId="00F98C4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123859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-3-O-robinobioside(Biorob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AC99D1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9D740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95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78C1D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4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1A07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39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65A7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12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DDBB3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4D98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766.7</w:t>
            </w:r>
          </w:p>
        </w:tc>
      </w:tr>
      <w:tr w:rsidR="004664C9" w:rsidRPr="008C585B" w14:paraId="2F03C25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088164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rutinoside (Rut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FCC67E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BA1B4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0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1B48F8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33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27AF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465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634E0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48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B5A1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3C1E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6147</w:t>
            </w:r>
          </w:p>
        </w:tc>
      </w:tr>
      <w:tr w:rsidR="004664C9" w:rsidRPr="008C585B" w14:paraId="0EEEC70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E437F9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neohesperid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E83751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30B38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44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63FB4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27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C170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79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FC5CF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86EE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254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47E848F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95605B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robinobi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42579A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B986A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38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6EFC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82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FDF5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6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B8006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AF3085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3C48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1349259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54481C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angularetin-3-O-glucoside-7-O-rham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032FD6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2FC03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18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EDE47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1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32F1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6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12F24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9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BE574F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64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52C8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44667</w:t>
            </w:r>
          </w:p>
        </w:tc>
      </w:tr>
      <w:tr w:rsidR="004664C9" w:rsidRPr="008C585B" w14:paraId="6FA45E4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83495D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-3-O-neohesperid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465D7A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0E636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21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08426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60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951E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0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F7B98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79522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3B85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2A55633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FC11D1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kaempferol-7,6-O-Di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E84B7D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8E9D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847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35BBA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81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C312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992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A7B12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97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4470F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62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EDCB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49667</w:t>
            </w:r>
          </w:p>
        </w:tc>
      </w:tr>
      <w:tr w:rsidR="004664C9" w:rsidRPr="008C585B" w14:paraId="0E9644D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8CC2AE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kaempferol-3,6-O-Di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B974F7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D056C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01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9D11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38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E618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675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AFE77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724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5054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49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354B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7900</w:t>
            </w:r>
          </w:p>
        </w:tc>
      </w:tr>
      <w:tr w:rsidR="004664C9" w:rsidRPr="008C585B" w14:paraId="7333BC28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5DB4A0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2''-O-galactos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8B33C7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247AB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59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84F9F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56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5CAF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99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F7A6C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06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C67D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34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5D97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063.3</w:t>
            </w:r>
          </w:p>
        </w:tc>
      </w:tr>
      <w:tr w:rsidR="004664C9" w:rsidRPr="008C585B" w14:paraId="3F7CAE4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2C6514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-3,7-O-di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D27F4D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E9C2B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384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DFA6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0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AC7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64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9E808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43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B551C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63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DE7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1266.7</w:t>
            </w:r>
          </w:p>
        </w:tc>
      </w:tr>
      <w:tr w:rsidR="004664C9" w:rsidRPr="008C585B" w14:paraId="781F61B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D36FE5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ocitrin-3-O-(3-hydroxy-3-methylglutarate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1C7FE9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7E960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67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4FA7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58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9E6D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01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49CBB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188D0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85C0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152F189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6F590C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sypetin-3-O-glucuronide-8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5BF617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0B80F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06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5EDF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3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CD57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46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873EA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63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7A8A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0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F975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3900</w:t>
            </w:r>
          </w:p>
        </w:tc>
      </w:tr>
      <w:tr w:rsidR="004664C9" w:rsidRPr="008C585B" w14:paraId="4FF90C8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AD017A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7-O-(6''-malonyl)glucosyl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C291D1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4ED68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509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87B4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7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D47A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40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234DE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39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6F73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1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489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9400</w:t>
            </w:r>
          </w:p>
        </w:tc>
      </w:tr>
      <w:tr w:rsidR="004664C9" w:rsidRPr="008C585B" w14:paraId="43EABB0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062B27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6''-malonyl)glucosyl-5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5648E9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BFF6A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56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66216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39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D852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10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89FD3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42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C4DF5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34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989D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350</w:t>
            </w:r>
          </w:p>
        </w:tc>
      </w:tr>
      <w:tr w:rsidR="004664C9" w:rsidRPr="008C585B" w14:paraId="6AF5F06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F15C9E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sudaidain-3-O-(3-hydroxy-3-methylglutarate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1F0161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8B278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5.3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7907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89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13A3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071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C47C3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DD66E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266F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038A2B2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8142F8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-3-O-(6''-malonylglucoside)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97029F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07573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575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AA2C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54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BC29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483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14AAD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377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E9E1D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70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A3E7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4500</w:t>
            </w:r>
          </w:p>
        </w:tc>
      </w:tr>
      <w:tr w:rsidR="004664C9" w:rsidRPr="008C585B" w14:paraId="0D0A8B8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6A6303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2''-O-arabinosyl)rut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093840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3D75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531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CB27D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3C3B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54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37F2E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6EADA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8FE2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69F6F09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896F1B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(2''-O-Rhamnosyl)rutin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1C4AEA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6C67E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19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DBB83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09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784C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940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ED9BD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81316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0CDE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3.2667</w:t>
            </w:r>
          </w:p>
        </w:tc>
      </w:tr>
      <w:tr w:rsidR="004664C9" w:rsidRPr="008C585B" w14:paraId="567435F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1782E5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kaempferol-3-O-rutin-6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A95970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CF5A2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8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C190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0BF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4EDB1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9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38533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5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DCF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05.67</w:t>
            </w:r>
          </w:p>
        </w:tc>
      </w:tr>
      <w:tr w:rsidR="004664C9" w:rsidRPr="008C585B" w14:paraId="2B22420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347786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kaempferol-3,7,6-O-trigly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7E31DA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F54A6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3487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0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1B55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D5D6F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5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A59DB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25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9FAF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532</w:t>
            </w:r>
          </w:p>
        </w:tc>
      </w:tr>
      <w:tr w:rsidR="004664C9" w:rsidRPr="008C585B" w14:paraId="3ECFCBA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C4CE94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8-C-Glucoside (Vitex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D9D381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7E475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9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82AA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8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BDE1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20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148A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335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04B3A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44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C5A4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886.7</w:t>
            </w:r>
          </w:p>
        </w:tc>
      </w:tr>
      <w:tr w:rsidR="004664C9" w:rsidRPr="008C585B" w14:paraId="02F4CA6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4C5980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6-C-glucoside (Isovitex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B66C2E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50CB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93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69319D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79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4208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561.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70D4C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64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A09CA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82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7A1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696.7</w:t>
            </w:r>
          </w:p>
        </w:tc>
      </w:tr>
      <w:tr w:rsidR="004664C9" w:rsidRPr="008C585B" w14:paraId="19FE3B3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4054C6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sohemiphlo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A50B86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BE2B1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23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889F7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2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AB7A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08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45561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5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03AB6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42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4925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094</w:t>
            </w:r>
          </w:p>
        </w:tc>
      </w:tr>
      <w:tr w:rsidR="004664C9" w:rsidRPr="008C585B" w14:paraId="2C64C65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93193C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6-C-glucoside (Isoorient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DFE1B7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719C7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6.0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8B9BE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9.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9BD1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57.2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0928E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5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73DDB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02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CC8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68</w:t>
            </w:r>
          </w:p>
        </w:tc>
      </w:tr>
      <w:tr w:rsidR="004664C9" w:rsidRPr="008C585B" w14:paraId="5F311A0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119C2F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teolin-8-C-glucoside (Orientin)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45A0D0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B3547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5.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BCEB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8.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ACC8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81.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7622C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63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1FFE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53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BFF6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33.33</w:t>
            </w:r>
          </w:p>
        </w:tc>
      </w:tr>
      <w:tr w:rsidR="004664C9" w:rsidRPr="008C585B" w14:paraId="47FD630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9BF9C8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schaft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6E51D7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A9500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86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6EF90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29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5348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69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CCD97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43.9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C05D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1802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B17D69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ECDED9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igenin-6-C-(2''-glucuronyl)xyl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D20D46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8275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6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E64F2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7DD4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5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705F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66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1937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7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49A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583.3</w:t>
            </w:r>
          </w:p>
        </w:tc>
      </w:tr>
      <w:tr w:rsidR="004664C9" w:rsidRPr="008C585B" w14:paraId="3ACB41E4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C8F68B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texin-2'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4B03D6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311A0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7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C01E1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4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F1DF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7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3D5CC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22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1C31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7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9AF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520</w:t>
            </w:r>
          </w:p>
        </w:tc>
      </w:tr>
      <w:tr w:rsidR="004664C9" w:rsidRPr="008C585B" w14:paraId="4E55A259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2AB948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peretin-6-C-glucoside-7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B6EE56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64584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46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9B287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6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BDEB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46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4C77A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75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09866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2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0FFE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2767</w:t>
            </w:r>
          </w:p>
        </w:tc>
      </w:tr>
      <w:tr w:rsidR="004664C9" w:rsidRPr="008C585B" w14:paraId="2788485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64205F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speretin-8-C-glucoside-3'-O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DEC12E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9DDB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90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FC432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5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A13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892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C776D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538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0280E1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7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19A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33967</w:t>
            </w:r>
          </w:p>
        </w:tc>
      </w:tr>
      <w:tr w:rsidR="004664C9" w:rsidRPr="008C585B" w14:paraId="161301C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24B71B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simaritin-8-C-[glucosyl-(1-2)]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3556F7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FA1EBB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DDA4C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6339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F5F9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19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72899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29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4F54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486.7</w:t>
            </w:r>
          </w:p>
        </w:tc>
      </w:tr>
      <w:tr w:rsidR="004664C9" w:rsidRPr="008C585B" w14:paraId="0868E1E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2373C3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,3',4'-Tetrahydroxy-6-methoxyflavone-8-C-[glucosyl-(1-2)]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C0D70B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AA87A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24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23FE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4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9F12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2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D4E49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125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517D7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754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83D6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973.3</w:t>
            </w:r>
          </w:p>
        </w:tc>
      </w:tr>
      <w:tr w:rsidR="004664C9" w:rsidRPr="008C585B" w14:paraId="5F63F11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AAF1EF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vitexin-7-O-(6''-feruloyl)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B434DC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 carbonosi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0BD5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13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F7A8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44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95E7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50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790A9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9902A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77D6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5B5AE3DE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824595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catechin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585417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2D55A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073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3C0F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2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183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82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7BE1F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942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99369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9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F577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9200</w:t>
            </w:r>
          </w:p>
        </w:tc>
      </w:tr>
      <w:tr w:rsidR="004664C9" w:rsidRPr="008C585B" w14:paraId="2CD4B71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8E4969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in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472CC2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0E69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58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ED82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5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4434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396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B6115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880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C373C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3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D258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7100</w:t>
            </w:r>
          </w:p>
        </w:tc>
      </w:tr>
      <w:tr w:rsidR="004664C9" w:rsidRPr="008C585B" w14:paraId="1401F7D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78065B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'-O-Methyl-(-)-epicatech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3CAE31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76B97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85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B577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2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BF35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41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73613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42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656AB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4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B283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1933</w:t>
            </w:r>
          </w:p>
        </w:tc>
      </w:tr>
      <w:tr w:rsidR="004664C9" w:rsidRPr="008C585B" w14:paraId="7B7D23B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A8D6EE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gallocatechin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EE4B3E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D6041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79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681DD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78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E2E4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67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51495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598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7713E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440F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954.67</w:t>
            </w:r>
          </w:p>
        </w:tc>
      </w:tr>
      <w:tr w:rsidR="004664C9" w:rsidRPr="008C585B" w14:paraId="23385DD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ACFF11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llocatechin*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661798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8090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973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242D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1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4FB7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78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91182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5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590C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17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408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326.7</w:t>
            </w:r>
          </w:p>
        </w:tc>
      </w:tr>
      <w:tr w:rsidR="004664C9" w:rsidRPr="008C585B" w14:paraId="513453E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474D480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in-(7,8-bc)-4β-(3,4-dihydroxyphenyl)-dihydro-2-(3H)-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10912B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1F8C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05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55A0E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73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A128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77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75E5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8266.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E27C9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6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2B9F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6967</w:t>
            </w:r>
          </w:p>
        </w:tc>
      </w:tr>
      <w:tr w:rsidR="004664C9" w:rsidRPr="008C585B" w14:paraId="17B9500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F82A5D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in-(7,8-bc)-4α-(3,4-dihydroxyphenyl)-dihydro-2-(3H)-on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22137C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65546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267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6423C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67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E394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260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A82F6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16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2FA81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3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01EC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4700</w:t>
            </w:r>
          </w:p>
        </w:tc>
      </w:tr>
      <w:tr w:rsidR="004664C9" w:rsidRPr="008C585B" w14:paraId="60CF3B5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B40A61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catechin 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A30900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11536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04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BA470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2B31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05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DCC53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34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864BE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7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AF25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3220</w:t>
            </w:r>
          </w:p>
        </w:tc>
      </w:tr>
      <w:tr w:rsidR="004664C9" w:rsidRPr="008C585B" w14:paraId="1514B41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9241C5A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catechin-epiafzelech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9604E7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AECD5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242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07B56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91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8135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290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9B4E1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6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00FC5D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8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66C4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460</w:t>
            </w:r>
          </w:p>
        </w:tc>
      </w:tr>
      <w:tr w:rsidR="004664C9" w:rsidRPr="008C585B" w14:paraId="350D9DB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64D971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ocatechin-(4α→8)-catech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9AA4B2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123C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97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B1C8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54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130A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14.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64119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78.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02C99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D28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7.767</w:t>
            </w:r>
          </w:p>
        </w:tc>
      </w:tr>
      <w:tr w:rsidR="004664C9" w:rsidRPr="008C585B" w14:paraId="506C656F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667F91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in-catechin-catech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DCB435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l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E2461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15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8A83ED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3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EBCE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83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22CA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44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C3757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7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E82C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1400</w:t>
            </w:r>
          </w:p>
        </w:tc>
      </w:tr>
      <w:tr w:rsidR="004664C9" w:rsidRPr="008C585B" w14:paraId="0E25EF27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97C3C4C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 (7-Hydroxy-4'-methoxyiso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E221BCE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9192C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7.79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B8366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4.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0B048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4.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B967F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0.1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D7308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8.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E4A5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3.2633</w:t>
            </w:r>
          </w:p>
        </w:tc>
      </w:tr>
      <w:tr w:rsidR="004664C9" w:rsidRPr="008C585B" w14:paraId="741E0DAA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05469F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unetin (5,4'-Dihydroxy-7-methoxyisoflavone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171BE1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9622E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80.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C64B7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28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48FF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839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7036A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ECADA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8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FDB5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16</w:t>
            </w:r>
          </w:p>
        </w:tc>
      </w:tr>
      <w:tr w:rsidR="004664C9" w:rsidRPr="008C585B" w14:paraId="0336A7F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FFF1F0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istein-8-C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9563B8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3606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083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B67E5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A6B9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096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9E1D2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47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D13BD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3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12C2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8967</w:t>
            </w:r>
          </w:p>
        </w:tc>
      </w:tr>
      <w:tr w:rsidR="004664C9" w:rsidRPr="008C585B" w14:paraId="12684660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2D738A6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chanin A-7-O-glucoside (Sissotrin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5A52AC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67B39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10.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60AB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95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9C4D3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8.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4ACC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8.9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8DD02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5.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7BBB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7F6E35D5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56098E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id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5D5DEEF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D63F9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622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51F8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7154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553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8830C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9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C39F3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6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04D9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986.7</w:t>
            </w:r>
          </w:p>
        </w:tc>
      </w:tr>
      <w:tr w:rsidR="004664C9" w:rsidRPr="008C585B" w14:paraId="02B28AAD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214164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istein-7-O-galactoside-rhamnos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7A6886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CC2B5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9413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A68FF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457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E43A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469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A67C1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9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F2719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57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B95E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223.3</w:t>
            </w:r>
          </w:p>
        </w:tc>
      </w:tr>
      <w:tr w:rsidR="004664C9" w:rsidRPr="008C585B" w14:paraId="32E2606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67EB47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'-Hydoxy,5-methoxyGenistein-O-rhamnosyl-glucoside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5DDF3C1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lavon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DCF84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93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2D620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7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5B2C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11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78643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727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A98FB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72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B0B0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13800</w:t>
            </w:r>
          </w:p>
        </w:tc>
      </w:tr>
      <w:tr w:rsidR="004664C9" w:rsidRPr="008C585B" w14:paraId="54D1C5A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19877D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yanidin B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139CCE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762E9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18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E6B9B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45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061CC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49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64BCA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21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A641E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6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C63E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9900</w:t>
            </w:r>
          </w:p>
        </w:tc>
      </w:tr>
      <w:tr w:rsidR="004664C9" w:rsidRPr="008C585B" w14:paraId="7A94D831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E994422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yanidin B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8D78E5D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7D609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940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EFAD1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21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1222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00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180C3B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74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9A1A0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47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4B23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95333</w:t>
            </w:r>
          </w:p>
        </w:tc>
      </w:tr>
      <w:tr w:rsidR="004664C9" w:rsidRPr="008C585B" w14:paraId="28C435F6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B36BA33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yanidin B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D920DAB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233C7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614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D3E89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7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FB62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0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4B3428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68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1CBB6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3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DFBD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4067</w:t>
            </w:r>
          </w:p>
        </w:tc>
      </w:tr>
      <w:tr w:rsidR="004664C9" w:rsidRPr="008C585B" w14:paraId="0B29CB83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A56EEC5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yanidin B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412AB3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3F714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296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E9031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74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84479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556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D7BBE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9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51A1D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00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A3256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5967</w:t>
            </w:r>
          </w:p>
        </w:tc>
      </w:tr>
      <w:tr w:rsidR="004664C9" w:rsidRPr="008C585B" w14:paraId="6B66DA8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D7111E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yanidin C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5C84599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22DC6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73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6DD20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4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021F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37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C35067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78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F0533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0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4352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6100</w:t>
            </w:r>
          </w:p>
        </w:tc>
      </w:tr>
      <w:tr w:rsidR="004664C9" w:rsidRPr="008C585B" w14:paraId="7D1C321C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3DB297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ocatechin-catechin-catech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9D296C4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EEC38E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406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8D0FD12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97740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7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B0B8A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30.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A9AA4D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56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72391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664C9" w:rsidRPr="008C585B" w14:paraId="2D125342" w14:textId="77777777" w:rsidTr="004664C9">
        <w:trPr>
          <w:trHeight w:val="27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DBB6478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ocatechin-gallocatechin-catechin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90A12A7" w14:textId="77777777" w:rsidR="004664C9" w:rsidRPr="008C585B" w:rsidRDefault="004664C9" w:rsidP="0046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anthocyanidin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7A804F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148.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99494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C8533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21.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AEEB04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083.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7ACB1A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299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E6555" w14:textId="77777777" w:rsidR="004664C9" w:rsidRPr="008C585B" w:rsidRDefault="004664C9" w:rsidP="004664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53</w:t>
            </w:r>
          </w:p>
        </w:tc>
      </w:tr>
      <w:bookmarkEnd w:id="0"/>
    </w:tbl>
    <w:p w14:paraId="3310DBAD" w14:textId="77777777" w:rsidR="004664C9" w:rsidRPr="008C585B" w:rsidRDefault="004664C9">
      <w:pPr>
        <w:rPr>
          <w:rFonts w:ascii="Times New Roman" w:hAnsi="Times New Roman" w:cs="Times New Roman"/>
        </w:rPr>
      </w:pPr>
    </w:p>
    <w:sectPr w:rsidR="004664C9" w:rsidRPr="008C585B" w:rsidSect="004664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27F49" w14:textId="77777777" w:rsidR="0077588C" w:rsidRDefault="0077588C" w:rsidP="004664C9">
      <w:r>
        <w:separator/>
      </w:r>
    </w:p>
  </w:endnote>
  <w:endnote w:type="continuationSeparator" w:id="0">
    <w:p w14:paraId="5C9804D9" w14:textId="77777777" w:rsidR="0077588C" w:rsidRDefault="0077588C" w:rsidP="00466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78443" w14:textId="77777777" w:rsidR="0077588C" w:rsidRDefault="0077588C" w:rsidP="004664C9">
      <w:r>
        <w:separator/>
      </w:r>
    </w:p>
  </w:footnote>
  <w:footnote w:type="continuationSeparator" w:id="0">
    <w:p w14:paraId="2FE5B319" w14:textId="77777777" w:rsidR="0077588C" w:rsidRDefault="0077588C" w:rsidP="00466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MTQzNjIyNjE0sTBR0lEKTi0uzszPAykwrgUAEojw/CwAAAA="/>
  </w:docVars>
  <w:rsids>
    <w:rsidRoot w:val="00FB0D9A"/>
    <w:rsid w:val="000437F4"/>
    <w:rsid w:val="0026270A"/>
    <w:rsid w:val="00364042"/>
    <w:rsid w:val="004664C9"/>
    <w:rsid w:val="00586953"/>
    <w:rsid w:val="0062026C"/>
    <w:rsid w:val="0077588C"/>
    <w:rsid w:val="008502AD"/>
    <w:rsid w:val="008C585B"/>
    <w:rsid w:val="009A44F5"/>
    <w:rsid w:val="00BE16C0"/>
    <w:rsid w:val="00DE2347"/>
    <w:rsid w:val="00F41A1A"/>
    <w:rsid w:val="00F55A2C"/>
    <w:rsid w:val="00F91780"/>
    <w:rsid w:val="00FB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517DA"/>
  <w15:chartTrackingRefBased/>
  <w15:docId w15:val="{BEACD7B8-9A8D-4EDA-B046-1F9B7E75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6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64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6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64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664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664C9"/>
    <w:rPr>
      <w:color w:val="800080"/>
      <w:u w:val="single"/>
    </w:rPr>
  </w:style>
  <w:style w:type="paragraph" w:customStyle="1" w:styleId="font5">
    <w:name w:val="font5"/>
    <w:basedOn w:val="a"/>
    <w:rsid w:val="004664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1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963</Words>
  <Characters>16890</Characters>
  <Application>Microsoft Office Word</Application>
  <DocSecurity>0</DocSecurity>
  <Lines>140</Lines>
  <Paragraphs>39</Paragraphs>
  <ScaleCrop>false</ScaleCrop>
  <Company>Microsoft</Company>
  <LinksUpToDate>false</LinksUpToDate>
  <CharactersWithSpaces>19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21-03-27T08:35:00Z</dcterms:created>
  <dcterms:modified xsi:type="dcterms:W3CDTF">2022-01-03T11:26:00Z</dcterms:modified>
</cp:coreProperties>
</file>